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22863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  <w:bookmarkStart w:id="0" w:name="_GoBack"/>
      <w:bookmarkEnd w:id="0"/>
      <w:r w:rsidRPr="001266D2">
        <w:rPr>
          <w:rFonts w:ascii="Times New Roman" w:hAnsi="Times New Roman" w:cs="Times New Roman"/>
          <w:b/>
          <w:sz w:val="56"/>
          <w:szCs w:val="56"/>
          <w:u w:val="single"/>
        </w:rPr>
        <w:t>Inpatient start</w:t>
      </w:r>
    </w:p>
    <w:p w14:paraId="27C413D7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2839E996" w14:textId="77777777" w:rsidR="00E76552" w:rsidRPr="001266D2" w:rsidRDefault="00E76552" w:rsidP="00E76552">
      <w:pPr>
        <w:rPr>
          <w:rFonts w:ascii="Times New Roman" w:hAnsi="Times New Roman" w:cs="Times New Roman"/>
        </w:rPr>
      </w:pPr>
      <w:r w:rsidRPr="001266D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02FFED" wp14:editId="63868424">
                <wp:simplePos x="0" y="0"/>
                <wp:positionH relativeFrom="column">
                  <wp:posOffset>457200</wp:posOffset>
                </wp:positionH>
                <wp:positionV relativeFrom="paragraph">
                  <wp:posOffset>7772</wp:posOffset>
                </wp:positionV>
                <wp:extent cx="4074566" cy="853440"/>
                <wp:effectExtent l="0" t="0" r="2159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4566" cy="853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B4032C" w14:textId="77777777" w:rsidR="00E76552" w:rsidRPr="000542BE" w:rsidRDefault="00E76552" w:rsidP="001266D2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542BE">
                              <w:rPr>
                                <w:sz w:val="24"/>
                              </w:rPr>
                              <w:t xml:space="preserve">Adult Inpatient case </w:t>
                            </w:r>
                            <w:r w:rsidRPr="000542BE">
                              <w:rPr>
                                <w:b/>
                                <w:sz w:val="24"/>
                                <w:u w:val="single"/>
                              </w:rPr>
                              <w:t>OR</w:t>
                            </w:r>
                            <w:r w:rsidRPr="000542BE">
                              <w:rPr>
                                <w:sz w:val="24"/>
                              </w:rPr>
                              <w:t xml:space="preserve"> Pediatric Inpatient case</w:t>
                            </w:r>
                          </w:p>
                          <w:p w14:paraId="1EEA5F9D" w14:textId="77777777" w:rsidR="00E76552" w:rsidRPr="000542BE" w:rsidRDefault="00E76552" w:rsidP="001266D2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542BE">
                              <w:rPr>
                                <w:sz w:val="24"/>
                              </w:rPr>
                              <w:t>(15 minutes)</w:t>
                            </w:r>
                          </w:p>
                          <w:p w14:paraId="2062DF75" w14:textId="77777777" w:rsidR="00E76552" w:rsidRDefault="00E76552" w:rsidP="001266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F02FFED" id="Rectangle 2" o:spid="_x0000_s1026" style="position:absolute;margin-left:36pt;margin-top:.6pt;width:320.85pt;height:6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" fillcolor="#5b9bd5 [3204]" strokecolor="#1f4d78 [1604]" strokeweight="1pt">
                <v:textbox>
                  <w:txbxContent>
                    <w:p w14:paraId="12B4032C" w14:textId="77777777" w:rsidR="00E76552" w:rsidRPr="000542BE" w:rsidRDefault="00E76552" w:rsidP="001266D2">
                      <w:pPr>
                        <w:jc w:val="center"/>
                        <w:rPr>
                          <w:sz w:val="24"/>
                        </w:rPr>
                      </w:pPr>
                      <w:r w:rsidRPr="000542BE">
                        <w:rPr>
                          <w:sz w:val="24"/>
                        </w:rPr>
                        <w:t xml:space="preserve">Adult Inpatient case </w:t>
                      </w:r>
                      <w:r w:rsidRPr="000542BE">
                        <w:rPr>
                          <w:b/>
                          <w:sz w:val="24"/>
                          <w:u w:val="single"/>
                        </w:rPr>
                        <w:t>OR</w:t>
                      </w:r>
                      <w:r w:rsidRPr="000542BE">
                        <w:rPr>
                          <w:sz w:val="24"/>
                        </w:rPr>
                        <w:t xml:space="preserve"> Pediatric Inpatient case</w:t>
                      </w:r>
                    </w:p>
                    <w:p w14:paraId="1EEA5F9D" w14:textId="77777777" w:rsidR="00E76552" w:rsidRPr="000542BE" w:rsidRDefault="00E76552" w:rsidP="001266D2">
                      <w:pPr>
                        <w:jc w:val="center"/>
                        <w:rPr>
                          <w:sz w:val="24"/>
                        </w:rPr>
                      </w:pPr>
                      <w:r w:rsidRPr="000542BE">
                        <w:rPr>
                          <w:sz w:val="24"/>
                        </w:rPr>
                        <w:t>(15 minutes)</w:t>
                      </w:r>
                    </w:p>
                    <w:p w14:paraId="2062DF75" w14:textId="77777777" w:rsidR="00E76552" w:rsidRDefault="00E76552" w:rsidP="001266D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50C2E819" w14:textId="77777777" w:rsidR="00E76552" w:rsidRPr="001266D2" w:rsidRDefault="00E76552" w:rsidP="00E76552">
      <w:pPr>
        <w:jc w:val="center"/>
        <w:rPr>
          <w:rFonts w:ascii="Times New Roman" w:hAnsi="Times New Roman" w:cs="Times New Roman"/>
        </w:rPr>
      </w:pPr>
    </w:p>
    <w:p w14:paraId="604EE14B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4D25EEC2" w14:textId="4CDFE1C4" w:rsidR="00E76552" w:rsidRPr="001266D2" w:rsidRDefault="00D33D3B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  <w:r w:rsidRPr="001266D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242456" wp14:editId="6AA6E7A4">
                <wp:simplePos x="0" y="0"/>
                <wp:positionH relativeFrom="column">
                  <wp:posOffset>2096135</wp:posOffset>
                </wp:positionH>
                <wp:positionV relativeFrom="paragraph">
                  <wp:posOffset>581660</wp:posOffset>
                </wp:positionV>
                <wp:extent cx="484632" cy="978408"/>
                <wp:effectExtent l="19050" t="0" r="10795" b="3175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60F7E3D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" o:spid="_x0000_s1026" type="#_x0000_t67" style="position:absolute;margin-left:165.05pt;margin-top:45.8pt;width:38.15pt;height:77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" adj="16250" fillcolor="#5b9bd5 [3204]" strokecolor="#1f4d78 [1604]" strokeweight="1pt"/>
            </w:pict>
          </mc:Fallback>
        </mc:AlternateContent>
      </w:r>
    </w:p>
    <w:p w14:paraId="434573A0" w14:textId="5BEA76E4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5A719139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51DD1837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29F6CE06" w14:textId="77777777" w:rsidR="00E76552" w:rsidRPr="001266D2" w:rsidRDefault="00E76552" w:rsidP="00E76552">
      <w:pPr>
        <w:rPr>
          <w:rFonts w:ascii="Times New Roman" w:hAnsi="Times New Roman" w:cs="Times New Roman"/>
        </w:rPr>
      </w:pPr>
      <w:r w:rsidRPr="001266D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34EFBD" wp14:editId="6ED142EB">
                <wp:simplePos x="0" y="0"/>
                <wp:positionH relativeFrom="column">
                  <wp:posOffset>457200</wp:posOffset>
                </wp:positionH>
                <wp:positionV relativeFrom="paragraph">
                  <wp:posOffset>13132</wp:posOffset>
                </wp:positionV>
                <wp:extent cx="4118458" cy="838200"/>
                <wp:effectExtent l="0" t="0" r="158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8458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9B7033" w14:textId="77777777" w:rsidR="00E76552" w:rsidRPr="000542BE" w:rsidRDefault="00E76552" w:rsidP="00E76552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542BE">
                              <w:rPr>
                                <w:sz w:val="24"/>
                              </w:rPr>
                              <w:t xml:space="preserve">Adult Post-Outpatient case </w:t>
                            </w:r>
                            <w:r w:rsidRPr="000542BE">
                              <w:rPr>
                                <w:b/>
                                <w:sz w:val="24"/>
                                <w:u w:val="single"/>
                              </w:rPr>
                              <w:t>AND</w:t>
                            </w:r>
                            <w:r w:rsidRPr="000542BE">
                              <w:rPr>
                                <w:sz w:val="24"/>
                              </w:rPr>
                              <w:t xml:space="preserve"> Pediatric Post-Outpatient case</w:t>
                            </w:r>
                          </w:p>
                          <w:p w14:paraId="492C3303" w14:textId="77777777" w:rsidR="00E76552" w:rsidRPr="000542BE" w:rsidRDefault="00E76552" w:rsidP="00E76552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542BE">
                              <w:rPr>
                                <w:sz w:val="24"/>
                              </w:rPr>
                              <w:t>(12 min encounter, 8 min preparation, 20 minute presentation)</w:t>
                            </w:r>
                          </w:p>
                          <w:p w14:paraId="3FADD5CD" w14:textId="77777777" w:rsidR="00E76552" w:rsidRDefault="00E76552" w:rsidP="00E7655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E34EFBD" id="Rectangle 1" o:spid="_x0000_s1027" style="position:absolute;margin-left:36pt;margin-top:1.05pt;width:324.3pt;height:6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" fillcolor="#5b9bd5 [3204]" strokecolor="#1f4d78 [1604]" strokeweight="1pt">
                <v:textbox>
                  <w:txbxContent>
                    <w:p w14:paraId="3F9B7033" w14:textId="77777777" w:rsidR="00E76552" w:rsidRPr="000542BE" w:rsidRDefault="00E76552" w:rsidP="00E76552">
                      <w:pPr>
                        <w:jc w:val="center"/>
                        <w:rPr>
                          <w:sz w:val="24"/>
                        </w:rPr>
                      </w:pPr>
                      <w:r w:rsidRPr="000542BE">
                        <w:rPr>
                          <w:sz w:val="24"/>
                        </w:rPr>
                        <w:t xml:space="preserve">Adult Post-Outpatient case </w:t>
                      </w:r>
                      <w:r w:rsidRPr="000542BE">
                        <w:rPr>
                          <w:b/>
                          <w:sz w:val="24"/>
                          <w:u w:val="single"/>
                        </w:rPr>
                        <w:t>AND</w:t>
                      </w:r>
                      <w:r w:rsidRPr="000542BE">
                        <w:rPr>
                          <w:sz w:val="24"/>
                        </w:rPr>
                        <w:t xml:space="preserve"> Pediatric Post-Outpatient case</w:t>
                      </w:r>
                    </w:p>
                    <w:p w14:paraId="492C3303" w14:textId="77777777" w:rsidR="00E76552" w:rsidRPr="000542BE" w:rsidRDefault="00E76552" w:rsidP="00E76552">
                      <w:pPr>
                        <w:jc w:val="center"/>
                        <w:rPr>
                          <w:sz w:val="24"/>
                        </w:rPr>
                      </w:pPr>
                      <w:r w:rsidRPr="000542BE">
                        <w:rPr>
                          <w:sz w:val="24"/>
                        </w:rPr>
                        <w:t>(12 min encounter, 8 min preparation, 20 minute presentation)</w:t>
                      </w:r>
                    </w:p>
                    <w:p w14:paraId="3FADD5CD" w14:textId="77777777" w:rsidR="00E76552" w:rsidRDefault="00E76552" w:rsidP="00E76552"/>
                  </w:txbxContent>
                </v:textbox>
              </v:rect>
            </w:pict>
          </mc:Fallback>
        </mc:AlternateContent>
      </w:r>
    </w:p>
    <w:p w14:paraId="7C4A8010" w14:textId="77777777" w:rsidR="00E76552" w:rsidRPr="001266D2" w:rsidRDefault="00E76552" w:rsidP="00E76552">
      <w:pPr>
        <w:jc w:val="center"/>
        <w:rPr>
          <w:rFonts w:ascii="Times New Roman" w:hAnsi="Times New Roman" w:cs="Times New Roman"/>
        </w:rPr>
      </w:pPr>
    </w:p>
    <w:p w14:paraId="511FD561" w14:textId="77777777" w:rsidR="008C0027" w:rsidRPr="001266D2" w:rsidRDefault="008C0027">
      <w:pPr>
        <w:rPr>
          <w:rFonts w:ascii="Times New Roman" w:hAnsi="Times New Roman" w:cs="Times New Roman"/>
        </w:rPr>
      </w:pPr>
    </w:p>
    <w:p w14:paraId="4D49D5E9" w14:textId="77777777" w:rsidR="00E76552" w:rsidRPr="001266D2" w:rsidRDefault="00E76552" w:rsidP="000A13D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4A02629" w14:textId="3F0D265F" w:rsidR="000A13D7" w:rsidRPr="001266D2" w:rsidRDefault="00BE6D77" w:rsidP="000A13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0A13D7" w:rsidRPr="001266D2">
        <w:rPr>
          <w:rFonts w:ascii="Times New Roman" w:hAnsi="Times New Roman" w:cs="Times New Roman"/>
          <w:sz w:val="24"/>
          <w:szCs w:val="24"/>
        </w:rPr>
        <w:t>Figure</w:t>
      </w:r>
      <w:r w:rsidR="00B04A06" w:rsidRPr="001266D2">
        <w:rPr>
          <w:rFonts w:ascii="Times New Roman" w:hAnsi="Times New Roman" w:cs="Times New Roman"/>
          <w:sz w:val="24"/>
          <w:szCs w:val="24"/>
        </w:rPr>
        <w:t xml:space="preserve"> 1</w:t>
      </w:r>
      <w:r w:rsidR="000A13D7" w:rsidRPr="001266D2">
        <w:rPr>
          <w:rFonts w:ascii="Times New Roman" w:hAnsi="Times New Roman" w:cs="Times New Roman"/>
          <w:sz w:val="24"/>
          <w:szCs w:val="24"/>
        </w:rPr>
        <w:t xml:space="preserve">: </w:t>
      </w:r>
      <w:r w:rsidR="00B04A06" w:rsidRPr="001266D2">
        <w:rPr>
          <w:rFonts w:ascii="Times New Roman" w:hAnsi="Times New Roman" w:cs="Times New Roman"/>
          <w:sz w:val="24"/>
          <w:szCs w:val="24"/>
        </w:rPr>
        <w:t>Student flow chart for</w:t>
      </w:r>
      <w:r w:rsidR="00D33D3B" w:rsidRPr="001266D2">
        <w:rPr>
          <w:rFonts w:ascii="Times New Roman" w:hAnsi="Times New Roman" w:cs="Times New Roman"/>
          <w:sz w:val="24"/>
          <w:szCs w:val="24"/>
        </w:rPr>
        <w:t xml:space="preserve"> Objective</w:t>
      </w:r>
      <w:r w:rsidR="00B04A06" w:rsidRPr="001266D2">
        <w:rPr>
          <w:rFonts w:ascii="Times New Roman" w:hAnsi="Times New Roman" w:cs="Times New Roman"/>
          <w:sz w:val="24"/>
          <w:szCs w:val="24"/>
        </w:rPr>
        <w:t xml:space="preserve"> Structured Clinical Examination</w:t>
      </w:r>
      <w:r w:rsidR="00FA1B23" w:rsidRPr="001266D2">
        <w:rPr>
          <w:rFonts w:ascii="Times New Roman" w:hAnsi="Times New Roman" w:cs="Times New Roman"/>
          <w:sz w:val="24"/>
          <w:szCs w:val="24"/>
        </w:rPr>
        <w:t xml:space="preserve"> (OSCE)</w:t>
      </w:r>
    </w:p>
    <w:p w14:paraId="2EE4B68E" w14:textId="77777777" w:rsidR="005B0607" w:rsidRPr="001266D2" w:rsidRDefault="005B0607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173C4041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  <w:r w:rsidRPr="001266D2">
        <w:rPr>
          <w:rFonts w:ascii="Times New Roman" w:hAnsi="Times New Roman" w:cs="Times New Roman"/>
          <w:b/>
          <w:sz w:val="56"/>
          <w:szCs w:val="56"/>
          <w:u w:val="single"/>
        </w:rPr>
        <w:lastRenderedPageBreak/>
        <w:t>Outpatient start</w:t>
      </w:r>
    </w:p>
    <w:p w14:paraId="7D79A8D8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3F4F5F41" w14:textId="77777777" w:rsidR="00E76552" w:rsidRPr="001266D2" w:rsidRDefault="00E76552" w:rsidP="00E76552">
      <w:pPr>
        <w:rPr>
          <w:rFonts w:ascii="Times New Roman" w:hAnsi="Times New Roman" w:cs="Times New Roman"/>
        </w:rPr>
      </w:pPr>
      <w:r w:rsidRPr="001266D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188940" wp14:editId="0BF3A6CF">
                <wp:simplePos x="0" y="0"/>
                <wp:positionH relativeFrom="column">
                  <wp:posOffset>287123</wp:posOffset>
                </wp:positionH>
                <wp:positionV relativeFrom="paragraph">
                  <wp:posOffset>15088</wp:posOffset>
                </wp:positionV>
                <wp:extent cx="4025874" cy="838200"/>
                <wp:effectExtent l="0" t="0" r="1333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5874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390002" w14:textId="77777777" w:rsidR="00E76552" w:rsidRPr="000542BE" w:rsidRDefault="00E76552" w:rsidP="00E76552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542BE">
                              <w:rPr>
                                <w:sz w:val="24"/>
                              </w:rPr>
                              <w:t xml:space="preserve">Adult Pre-Outpatient case </w:t>
                            </w:r>
                            <w:r w:rsidRPr="000542BE">
                              <w:rPr>
                                <w:b/>
                                <w:sz w:val="24"/>
                                <w:u w:val="single"/>
                              </w:rPr>
                              <w:t>AND</w:t>
                            </w:r>
                            <w:r w:rsidRPr="000542BE">
                              <w:rPr>
                                <w:sz w:val="24"/>
                              </w:rPr>
                              <w:t xml:space="preserve"> Pediatric Pre-Outpatient case</w:t>
                            </w:r>
                          </w:p>
                          <w:p w14:paraId="09C22452" w14:textId="77777777" w:rsidR="00E76552" w:rsidRPr="000542BE" w:rsidRDefault="00E76552" w:rsidP="00E76552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542BE">
                              <w:rPr>
                                <w:sz w:val="24"/>
                              </w:rPr>
                              <w:t>(12 min encounter, 8 min preparation, 20 minute presentation)</w:t>
                            </w:r>
                          </w:p>
                          <w:p w14:paraId="77F81E39" w14:textId="77777777" w:rsidR="00E76552" w:rsidRDefault="00E76552" w:rsidP="00E7655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2188940" id="Rectangle 4" o:spid="_x0000_s1028" style="position:absolute;margin-left:22.6pt;margin-top:1.2pt;width:317pt;height:6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" fillcolor="#5b9bd5 [3204]" strokecolor="#1f4d78 [1604]" strokeweight="1pt">
                <v:textbox>
                  <w:txbxContent>
                    <w:p w14:paraId="34390002" w14:textId="77777777" w:rsidR="00E76552" w:rsidRPr="000542BE" w:rsidRDefault="00E76552" w:rsidP="00E76552">
                      <w:pPr>
                        <w:jc w:val="center"/>
                        <w:rPr>
                          <w:sz w:val="24"/>
                        </w:rPr>
                      </w:pPr>
                      <w:r w:rsidRPr="000542BE">
                        <w:rPr>
                          <w:sz w:val="24"/>
                        </w:rPr>
                        <w:t xml:space="preserve">Adult Pre-Outpatient case </w:t>
                      </w:r>
                      <w:r w:rsidRPr="000542BE">
                        <w:rPr>
                          <w:b/>
                          <w:sz w:val="24"/>
                          <w:u w:val="single"/>
                        </w:rPr>
                        <w:t>AND</w:t>
                      </w:r>
                      <w:r w:rsidRPr="000542BE">
                        <w:rPr>
                          <w:sz w:val="24"/>
                        </w:rPr>
                        <w:t xml:space="preserve"> Pediatric Pre-Outpatient case</w:t>
                      </w:r>
                    </w:p>
                    <w:p w14:paraId="09C22452" w14:textId="77777777" w:rsidR="00E76552" w:rsidRPr="000542BE" w:rsidRDefault="00E76552" w:rsidP="00E76552">
                      <w:pPr>
                        <w:jc w:val="center"/>
                        <w:rPr>
                          <w:sz w:val="24"/>
                        </w:rPr>
                      </w:pPr>
                      <w:r w:rsidRPr="000542BE">
                        <w:rPr>
                          <w:sz w:val="24"/>
                        </w:rPr>
                        <w:t>(12 min encounter, 8 min preparation, 20 minute presentation)</w:t>
                      </w:r>
                    </w:p>
                    <w:p w14:paraId="77F81E39" w14:textId="77777777" w:rsidR="00E76552" w:rsidRDefault="00E76552" w:rsidP="00E76552"/>
                  </w:txbxContent>
                </v:textbox>
              </v:rect>
            </w:pict>
          </mc:Fallback>
        </mc:AlternateContent>
      </w:r>
    </w:p>
    <w:p w14:paraId="630612F5" w14:textId="77777777" w:rsidR="00E76552" w:rsidRPr="001266D2" w:rsidRDefault="00E76552" w:rsidP="00E76552">
      <w:pPr>
        <w:jc w:val="center"/>
        <w:rPr>
          <w:rFonts w:ascii="Times New Roman" w:hAnsi="Times New Roman" w:cs="Times New Roman"/>
        </w:rPr>
      </w:pPr>
    </w:p>
    <w:p w14:paraId="7B1232BE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043198E4" w14:textId="4BDDB052" w:rsidR="00E76552" w:rsidRPr="001266D2" w:rsidRDefault="00D33D3B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  <w:r w:rsidRPr="001266D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9C7F93" wp14:editId="4A93DB33">
                <wp:simplePos x="0" y="0"/>
                <wp:positionH relativeFrom="column">
                  <wp:posOffset>2096135</wp:posOffset>
                </wp:positionH>
                <wp:positionV relativeFrom="paragraph">
                  <wp:posOffset>581660</wp:posOffset>
                </wp:positionV>
                <wp:extent cx="484632" cy="978408"/>
                <wp:effectExtent l="19050" t="0" r="10795" b="31750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FE6D57B" id="Down Arrow 5" o:spid="_x0000_s1026" type="#_x0000_t67" style="position:absolute;margin-left:165.05pt;margin-top:45.8pt;width:38.15pt;height:77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" adj="16250" fillcolor="#5b9bd5 [3204]" strokecolor="#1f4d78 [1604]" strokeweight="1pt"/>
            </w:pict>
          </mc:Fallback>
        </mc:AlternateContent>
      </w:r>
    </w:p>
    <w:p w14:paraId="7DC30BA9" w14:textId="23674563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3EA3525F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1A9BE9A5" w14:textId="77777777" w:rsidR="00E76552" w:rsidRPr="001266D2" w:rsidRDefault="00E76552" w:rsidP="00E76552">
      <w:pPr>
        <w:jc w:val="center"/>
        <w:rPr>
          <w:rFonts w:ascii="Times New Roman" w:hAnsi="Times New Roman" w:cs="Times New Roman"/>
          <w:b/>
          <w:sz w:val="56"/>
          <w:szCs w:val="56"/>
          <w:u w:val="single"/>
        </w:rPr>
      </w:pPr>
    </w:p>
    <w:p w14:paraId="6A5F1E54" w14:textId="77777777" w:rsidR="00E76552" w:rsidRPr="001266D2" w:rsidRDefault="00E76552" w:rsidP="00E76552">
      <w:pPr>
        <w:rPr>
          <w:rFonts w:ascii="Times New Roman" w:hAnsi="Times New Roman" w:cs="Times New Roman"/>
        </w:rPr>
      </w:pPr>
      <w:r w:rsidRPr="001266D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BD35E6" wp14:editId="660D6FEC">
                <wp:simplePos x="0" y="0"/>
                <wp:positionH relativeFrom="column">
                  <wp:posOffset>323699</wp:posOffset>
                </wp:positionH>
                <wp:positionV relativeFrom="paragraph">
                  <wp:posOffset>13132</wp:posOffset>
                </wp:positionV>
                <wp:extent cx="3989298" cy="838200"/>
                <wp:effectExtent l="0" t="0" r="1143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9298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AADE6C" w14:textId="77777777" w:rsidR="00E76552" w:rsidRPr="000542BE" w:rsidRDefault="00E76552" w:rsidP="00E76552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542BE">
                              <w:rPr>
                                <w:sz w:val="24"/>
                              </w:rPr>
                              <w:t xml:space="preserve">Adult Inpatient case </w:t>
                            </w:r>
                            <w:r w:rsidRPr="000542BE">
                              <w:rPr>
                                <w:b/>
                                <w:sz w:val="24"/>
                                <w:u w:val="single"/>
                              </w:rPr>
                              <w:t>OR</w:t>
                            </w:r>
                            <w:r w:rsidRPr="000542BE">
                              <w:rPr>
                                <w:sz w:val="24"/>
                              </w:rPr>
                              <w:t xml:space="preserve"> Pediatric Inpatient case</w:t>
                            </w:r>
                          </w:p>
                          <w:p w14:paraId="2123C4E1" w14:textId="77777777" w:rsidR="00E76552" w:rsidRPr="000542BE" w:rsidRDefault="00E76552" w:rsidP="00E76552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542BE">
                              <w:rPr>
                                <w:sz w:val="24"/>
                              </w:rPr>
                              <w:t>(15 minutes)</w:t>
                            </w:r>
                          </w:p>
                          <w:p w14:paraId="7444B7F0" w14:textId="77777777" w:rsidR="00E76552" w:rsidRPr="000542BE" w:rsidRDefault="00E76552" w:rsidP="00E76552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3BD35E6" id="Rectangle 6" o:spid="_x0000_s1029" style="position:absolute;margin-left:25.5pt;margin-top:1.05pt;width:314.1pt;height:6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" fillcolor="#5b9bd5 [3204]" strokecolor="#1f4d78 [1604]" strokeweight="1pt">
                <v:textbox>
                  <w:txbxContent>
                    <w:p w14:paraId="67AADE6C" w14:textId="77777777" w:rsidR="00E76552" w:rsidRPr="000542BE" w:rsidRDefault="00E76552" w:rsidP="00E76552">
                      <w:pPr>
                        <w:jc w:val="center"/>
                        <w:rPr>
                          <w:sz w:val="24"/>
                        </w:rPr>
                      </w:pPr>
                      <w:r w:rsidRPr="000542BE">
                        <w:rPr>
                          <w:sz w:val="24"/>
                        </w:rPr>
                        <w:t xml:space="preserve">Adult Inpatient case </w:t>
                      </w:r>
                      <w:r w:rsidRPr="000542BE">
                        <w:rPr>
                          <w:b/>
                          <w:sz w:val="24"/>
                          <w:u w:val="single"/>
                        </w:rPr>
                        <w:t>OR</w:t>
                      </w:r>
                      <w:r w:rsidRPr="000542BE">
                        <w:rPr>
                          <w:sz w:val="24"/>
                        </w:rPr>
                        <w:t xml:space="preserve"> Pediatric Inpatient case</w:t>
                      </w:r>
                    </w:p>
                    <w:p w14:paraId="2123C4E1" w14:textId="77777777" w:rsidR="00E76552" w:rsidRPr="000542BE" w:rsidRDefault="00E76552" w:rsidP="00E76552">
                      <w:pPr>
                        <w:jc w:val="center"/>
                        <w:rPr>
                          <w:sz w:val="24"/>
                        </w:rPr>
                      </w:pPr>
                      <w:r w:rsidRPr="000542BE">
                        <w:rPr>
                          <w:sz w:val="24"/>
                        </w:rPr>
                        <w:t>(15 minutes)</w:t>
                      </w:r>
                    </w:p>
                    <w:p w14:paraId="7444B7F0" w14:textId="77777777" w:rsidR="00E76552" w:rsidRPr="000542BE" w:rsidRDefault="00E76552" w:rsidP="00E76552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E1B6FFB" w14:textId="77777777" w:rsidR="00E76552" w:rsidRPr="001266D2" w:rsidRDefault="00E76552" w:rsidP="00E76552">
      <w:pPr>
        <w:jc w:val="center"/>
        <w:rPr>
          <w:rFonts w:ascii="Times New Roman" w:hAnsi="Times New Roman" w:cs="Times New Roman"/>
        </w:rPr>
      </w:pPr>
    </w:p>
    <w:p w14:paraId="5DA3C680" w14:textId="77777777" w:rsidR="00E76552" w:rsidRPr="001266D2" w:rsidRDefault="00E76552">
      <w:pPr>
        <w:rPr>
          <w:rFonts w:ascii="Times New Roman" w:hAnsi="Times New Roman" w:cs="Times New Roman"/>
        </w:rPr>
      </w:pPr>
    </w:p>
    <w:sectPr w:rsidR="00E76552" w:rsidRPr="001266D2" w:rsidSect="005B0607">
      <w:pgSz w:w="15840" w:h="12240" w:orient="landscape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552"/>
    <w:rsid w:val="000542BE"/>
    <w:rsid w:val="000A13D7"/>
    <w:rsid w:val="000C47AF"/>
    <w:rsid w:val="001266D2"/>
    <w:rsid w:val="005B0607"/>
    <w:rsid w:val="005C041C"/>
    <w:rsid w:val="008C0027"/>
    <w:rsid w:val="00B04A06"/>
    <w:rsid w:val="00BE6D77"/>
    <w:rsid w:val="00D33D3B"/>
    <w:rsid w:val="00E76552"/>
    <w:rsid w:val="00FA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F0B5E"/>
  <w15:chartTrackingRefBased/>
  <w15:docId w15:val="{41474816-079A-4CBE-85DD-5945C00D8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76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Rogers</dc:creator>
  <cp:keywords/>
  <dc:description/>
  <cp:lastModifiedBy>Jared P. Austin</cp:lastModifiedBy>
  <cp:revision>2</cp:revision>
  <dcterms:created xsi:type="dcterms:W3CDTF">2020-02-05T01:18:00Z</dcterms:created>
  <dcterms:modified xsi:type="dcterms:W3CDTF">2020-02-05T01:18:00Z</dcterms:modified>
</cp:coreProperties>
</file>